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19" w:type="dxa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2720"/>
        <w:gridCol w:w="3391"/>
        <w:gridCol w:w="3453"/>
      </w:tblGrid>
      <w:tr w:rsidR="00D23D17" w:rsidRPr="00AE02F2" w14:paraId="57019D3A" w14:textId="77777777" w:rsidTr="00EB0EF8">
        <w:trPr>
          <w:trHeight w:val="284"/>
        </w:trPr>
        <w:tc>
          <w:tcPr>
            <w:tcW w:w="961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99FBB" w14:textId="0A01F420" w:rsidR="00D23D17" w:rsidRPr="000E0CEE" w:rsidRDefault="00D23D17" w:rsidP="00D23D17">
            <w:pPr>
              <w:spacing w:before="0" w:after="0"/>
              <w:rPr>
                <w:szCs w:val="24"/>
                <w:lang w:val="en-GB"/>
              </w:rPr>
            </w:pPr>
            <w:r w:rsidRPr="000E0CEE">
              <w:rPr>
                <w:b/>
                <w:bCs/>
                <w:szCs w:val="24"/>
                <w:lang w:val="en-GB"/>
              </w:rPr>
              <w:t>Supplementary Table 1 |</w:t>
            </w:r>
            <w:r w:rsidRPr="000E0CEE">
              <w:rPr>
                <w:szCs w:val="24"/>
                <w:lang w:val="en-GB"/>
              </w:rPr>
              <w:t xml:space="preserve"> Probability to reach discharge destination “home” by group ("living alone" or "living with family") </w:t>
            </w:r>
            <w:r w:rsidRPr="000E0CEE">
              <w:rPr>
                <w:i/>
                <w:szCs w:val="24"/>
                <w:lang w:val="en-GB"/>
              </w:rPr>
              <w:t>derived from a logit model explaining discharge destination by LIMOS Total at discharge</w:t>
            </w:r>
          </w:p>
        </w:tc>
      </w:tr>
      <w:tr w:rsidR="00D23D17" w:rsidRPr="000E0CEE" w14:paraId="326C7AEA" w14:textId="77777777" w:rsidTr="00EB0EF8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wBefore w:w="55" w:type="dxa"/>
          <w:trHeight w:val="300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73F9A12B" w14:textId="77777777" w:rsidR="00D23D17" w:rsidRPr="000E0CEE" w:rsidRDefault="00D23D17" w:rsidP="00D23D17">
            <w:pPr>
              <w:spacing w:before="0" w:after="0"/>
              <w:jc w:val="center"/>
              <w:rPr>
                <w:b/>
                <w:bCs/>
                <w:color w:val="000000"/>
                <w:szCs w:val="24"/>
                <w:lang w:val="de-CH" w:eastAsia="de-CH"/>
              </w:rPr>
            </w:pPr>
            <w:r w:rsidRPr="000E0CEE">
              <w:rPr>
                <w:b/>
                <w:bCs/>
                <w:color w:val="000000"/>
                <w:szCs w:val="24"/>
                <w:lang w:val="de-CH" w:eastAsia="de-CH"/>
              </w:rPr>
              <w:t xml:space="preserve">LIMOS Total </w:t>
            </w:r>
          </w:p>
        </w:tc>
        <w:tc>
          <w:tcPr>
            <w:tcW w:w="3391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14:paraId="4AA8EC6D" w14:textId="58BFC46F" w:rsidR="00D23D17" w:rsidRPr="000E0CEE" w:rsidRDefault="00D23D17" w:rsidP="00D23D17">
            <w:pPr>
              <w:spacing w:before="0" w:after="0"/>
              <w:jc w:val="center"/>
              <w:rPr>
                <w:b/>
                <w:bCs/>
                <w:color w:val="000000"/>
                <w:szCs w:val="24"/>
                <w:lang w:val="de-CH" w:eastAsia="de-CH"/>
              </w:rPr>
            </w:pPr>
            <w:r w:rsidRPr="000E0CEE">
              <w:rPr>
                <w:b/>
                <w:bCs/>
                <w:color w:val="000000"/>
                <w:szCs w:val="24"/>
                <w:lang w:val="de-CH" w:eastAsia="de-CH"/>
              </w:rPr>
              <w:t>«Living alone»</w:t>
            </w:r>
          </w:p>
        </w:tc>
        <w:tc>
          <w:tcPr>
            <w:tcW w:w="345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14:paraId="4D82EA89" w14:textId="7CD4A921" w:rsidR="00D23D17" w:rsidRPr="000E0CEE" w:rsidRDefault="00D23D17" w:rsidP="00D23D17">
            <w:pPr>
              <w:spacing w:before="0" w:after="0"/>
              <w:jc w:val="center"/>
              <w:rPr>
                <w:b/>
                <w:bCs/>
                <w:color w:val="000000"/>
                <w:szCs w:val="24"/>
                <w:lang w:val="de-CH" w:eastAsia="de-CH"/>
              </w:rPr>
            </w:pPr>
            <w:r w:rsidRPr="000E0CEE">
              <w:rPr>
                <w:b/>
                <w:bCs/>
                <w:color w:val="000000"/>
                <w:szCs w:val="24"/>
                <w:lang w:val="de-CH" w:eastAsia="de-CH"/>
              </w:rPr>
              <w:t>«Living with family»</w:t>
            </w:r>
          </w:p>
        </w:tc>
      </w:tr>
      <w:tr w:rsidR="00D23D17" w:rsidRPr="000E0CEE" w14:paraId="55CB08D0" w14:textId="77777777" w:rsidTr="00EB0EF8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wBefore w:w="55" w:type="dxa"/>
          <w:trHeight w:val="290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4212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Sum Score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767925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Cut off score 158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B667CB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Cut off score 130</w:t>
            </w:r>
          </w:p>
        </w:tc>
      </w:tr>
      <w:tr w:rsidR="00D23D17" w:rsidRPr="000E0CEE" w14:paraId="3CF0D510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047A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2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9EB242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9.9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6296412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100.0%</w:t>
            </w:r>
          </w:p>
        </w:tc>
      </w:tr>
      <w:tr w:rsidR="00D23D17" w:rsidRPr="000E0CEE" w14:paraId="37093BEA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AE6F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2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672E08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9.8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01D170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9%</w:t>
            </w:r>
          </w:p>
        </w:tc>
      </w:tr>
      <w:tr w:rsidR="00D23D17" w:rsidRPr="000E0CEE" w14:paraId="7193B3C4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47B6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1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1680ACE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9.7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F7333B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9%</w:t>
            </w:r>
          </w:p>
        </w:tc>
      </w:tr>
      <w:tr w:rsidR="00D23D17" w:rsidRPr="000E0CEE" w14:paraId="6EE275B4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609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1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7D93F9F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9.5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46A58EE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9%</w:t>
            </w:r>
          </w:p>
        </w:tc>
      </w:tr>
      <w:tr w:rsidR="00D23D17" w:rsidRPr="000E0CEE" w14:paraId="44A19B69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7308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0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1AB981A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9.3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EF6FF0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8%</w:t>
            </w:r>
          </w:p>
        </w:tc>
      </w:tr>
      <w:tr w:rsidR="00D23D17" w:rsidRPr="000E0CEE" w14:paraId="601CF9C6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E10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0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96C101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8.9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1B17688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8%</w:t>
            </w:r>
          </w:p>
        </w:tc>
      </w:tr>
      <w:tr w:rsidR="00D23D17" w:rsidRPr="000E0CEE" w14:paraId="1CBCED28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0DE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9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DCC2842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8.3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C315CA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7%</w:t>
            </w:r>
          </w:p>
        </w:tc>
      </w:tr>
      <w:tr w:rsidR="00D23D17" w:rsidRPr="000E0CEE" w14:paraId="5D22C9F5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D3A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9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6DD6E8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7.3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7E5FCDF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6%</w:t>
            </w:r>
          </w:p>
        </w:tc>
      </w:tr>
      <w:tr w:rsidR="00D23D17" w:rsidRPr="000E0CEE" w14:paraId="423B20BA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98C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8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DB36C19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5.9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746CD3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4%</w:t>
            </w:r>
          </w:p>
        </w:tc>
      </w:tr>
      <w:tr w:rsidR="00D23D17" w:rsidRPr="000E0CEE" w14:paraId="21925800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5B6E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8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BB77F5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3.7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9C707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9.2%</w:t>
            </w:r>
          </w:p>
        </w:tc>
      </w:tr>
      <w:tr w:rsidR="00D23D17" w:rsidRPr="000E0CEE" w14:paraId="083B69DA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AD4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7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07235E3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0.5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8A2F0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8.9%</w:t>
            </w:r>
          </w:p>
        </w:tc>
      </w:tr>
      <w:tr w:rsidR="00D23D17" w:rsidRPr="000E0CEE" w14:paraId="7D1F1A91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942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7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3892B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85.9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C60EADF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8.5%</w:t>
            </w:r>
          </w:p>
        </w:tc>
      </w:tr>
      <w:tr w:rsidR="00D23D17" w:rsidRPr="000E0CEE" w14:paraId="3594137D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174D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6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4C9AAB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79.6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7A7A5E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7.9%</w:t>
            </w:r>
          </w:p>
        </w:tc>
      </w:tr>
      <w:tr w:rsidR="00D23D17" w:rsidRPr="000E0CEE" w14:paraId="46E6812A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7F53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6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66D4F9F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71.4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A9450A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7.2%</w:t>
            </w:r>
          </w:p>
        </w:tc>
      </w:tr>
      <w:tr w:rsidR="00D23D17" w:rsidRPr="000E0CEE" w14:paraId="7540D080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FD1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5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EFAB36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61.5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2C1F0D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6.1%</w:t>
            </w:r>
          </w:p>
        </w:tc>
      </w:tr>
      <w:tr w:rsidR="00D23D17" w:rsidRPr="000E0CEE" w14:paraId="5029CE9C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B662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5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4E0BF6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50.6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D1C4256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4.8%</w:t>
            </w:r>
          </w:p>
        </w:tc>
      </w:tr>
      <w:tr w:rsidR="00D23D17" w:rsidRPr="000E0CEE" w14:paraId="61774393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09B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4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6C8AF0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39.6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BEF96C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2.9%</w:t>
            </w:r>
          </w:p>
        </w:tc>
      </w:tr>
      <w:tr w:rsidR="00D23D17" w:rsidRPr="000E0CEE" w14:paraId="6CFE6076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5A1C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4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955B9BE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9.5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8C37223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90.6%</w:t>
            </w:r>
          </w:p>
        </w:tc>
      </w:tr>
      <w:tr w:rsidR="00D23D17" w:rsidRPr="000E0CEE" w14:paraId="11CE8793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6E19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3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ED7B03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1.1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38F0C1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87.5%</w:t>
            </w:r>
          </w:p>
        </w:tc>
      </w:tr>
      <w:tr w:rsidR="00D23D17" w:rsidRPr="000E0CEE" w14:paraId="4AA01C26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CA0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3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CD9334C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4.7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391C78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83.5%</w:t>
            </w:r>
          </w:p>
        </w:tc>
      </w:tr>
      <w:tr w:rsidR="00D23D17" w:rsidRPr="000E0CEE" w14:paraId="4920DE81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A7AE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2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F81C228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.9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00273C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78.7%</w:t>
            </w:r>
          </w:p>
        </w:tc>
      </w:tr>
      <w:tr w:rsidR="00D23D17" w:rsidRPr="000E0CEE" w14:paraId="21BA8B3B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D7B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2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DD3C9E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6.6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0F4FDD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72.9%</w:t>
            </w:r>
          </w:p>
        </w:tc>
      </w:tr>
      <w:tr w:rsidR="00D23D17" w:rsidRPr="000E0CEE" w14:paraId="516C3118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086A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1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D5B83E8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4.3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AE0140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66.1%</w:t>
            </w:r>
          </w:p>
        </w:tc>
      </w:tr>
      <w:tr w:rsidR="00D23D17" w:rsidRPr="000E0CEE" w14:paraId="0F72620F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518A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1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0D9039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2.8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06B4CE9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58.7%</w:t>
            </w:r>
          </w:p>
        </w:tc>
      </w:tr>
      <w:tr w:rsidR="00D23D17" w:rsidRPr="000E0CEE" w14:paraId="3A38A2AF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A40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0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C2889F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.8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A409248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50.8%</w:t>
            </w:r>
          </w:p>
        </w:tc>
      </w:tr>
      <w:tr w:rsidR="00D23D17" w:rsidRPr="000E0CEE" w14:paraId="351CEC2A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D4D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0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582F79A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1.2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C618AF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42.9%</w:t>
            </w:r>
          </w:p>
        </w:tc>
      </w:tr>
      <w:tr w:rsidR="00D23D17" w:rsidRPr="000E0CEE" w14:paraId="5E5ACE52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D73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8F8DED3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8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E8924F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35.4%</w:t>
            </w:r>
          </w:p>
        </w:tc>
      </w:tr>
      <w:tr w:rsidR="00D23D17" w:rsidRPr="000E0CEE" w14:paraId="2EB0319C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1666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9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42A358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5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2533F4C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28.5%</w:t>
            </w:r>
          </w:p>
        </w:tc>
      </w:tr>
      <w:tr w:rsidR="00D23D17" w:rsidRPr="000E0CEE" w14:paraId="18EDB916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EFD6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8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FDCA722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3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F047447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22.5%</w:t>
            </w:r>
          </w:p>
        </w:tc>
      </w:tr>
      <w:tr w:rsidR="00D23D17" w:rsidRPr="000E0CEE" w14:paraId="664A8444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4D0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8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EB286D8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2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1EC036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17.4%</w:t>
            </w:r>
          </w:p>
        </w:tc>
      </w:tr>
      <w:tr w:rsidR="00D23D17" w:rsidRPr="000E0CEE" w14:paraId="4C326F35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1159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7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0C36BB5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1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407D99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13.3%</w:t>
            </w:r>
          </w:p>
        </w:tc>
      </w:tr>
      <w:tr w:rsidR="00D23D17" w:rsidRPr="000E0CEE" w14:paraId="68307F81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34CC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7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BB3493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1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0C3A96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10.0%</w:t>
            </w:r>
          </w:p>
        </w:tc>
      </w:tr>
      <w:tr w:rsidR="00D23D17" w:rsidRPr="000E0CEE" w14:paraId="493EB913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7119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6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E37A1E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1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749E76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7.5%</w:t>
            </w:r>
          </w:p>
        </w:tc>
      </w:tr>
      <w:tr w:rsidR="00D23D17" w:rsidRPr="000E0CEE" w14:paraId="234D73F4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EE4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6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D174A72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0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18FC38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5.6%</w:t>
            </w:r>
          </w:p>
        </w:tc>
      </w:tr>
      <w:tr w:rsidR="00D23D17" w:rsidRPr="000E0CEE" w14:paraId="0743762E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23EA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55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27CC4C4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0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7955751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4.1%</w:t>
            </w:r>
          </w:p>
        </w:tc>
      </w:tr>
      <w:tr w:rsidR="00D23D17" w:rsidRPr="000E0CEE" w14:paraId="27833188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6C36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50</w:t>
            </w: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4593653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0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D85F7E0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3.0%</w:t>
            </w:r>
          </w:p>
        </w:tc>
      </w:tr>
      <w:tr w:rsidR="00D23D17" w:rsidRPr="000E0CEE" w14:paraId="1A05AB52" w14:textId="77777777" w:rsidTr="00B60916">
        <w:trPr>
          <w:gridBefore w:val="1"/>
          <w:wBefore w:w="55" w:type="dxa"/>
          <w:trHeight w:hRule="exact" w:val="306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EA1F" w14:textId="71EB90C6" w:rsidR="00D10746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45</w:t>
            </w:r>
          </w:p>
          <w:p w14:paraId="751DF8D5" w14:textId="77777777" w:rsidR="00D23D17" w:rsidRPr="00D10746" w:rsidRDefault="00D23D17" w:rsidP="00D10746">
            <w:pPr>
              <w:rPr>
                <w:szCs w:val="24"/>
                <w:lang w:val="de-CH" w:eastAsia="de-CH"/>
              </w:rPr>
            </w:pPr>
            <w:bookmarkStart w:id="0" w:name="_GoBack"/>
            <w:bookmarkEnd w:id="0"/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0959E8C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color w:val="000000"/>
                <w:szCs w:val="24"/>
                <w:lang w:val="de-CH" w:eastAsia="de-CH"/>
              </w:rPr>
              <w:t>0.0%</w:t>
            </w:r>
          </w:p>
        </w:tc>
        <w:tc>
          <w:tcPr>
            <w:tcW w:w="3453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16F0414B" w14:textId="77777777" w:rsidR="00D23D17" w:rsidRPr="000E0CEE" w:rsidRDefault="00D23D17" w:rsidP="00D23D17">
            <w:pPr>
              <w:spacing w:before="0" w:after="0"/>
              <w:jc w:val="center"/>
              <w:rPr>
                <w:color w:val="000000"/>
                <w:szCs w:val="24"/>
                <w:lang w:val="de-CH" w:eastAsia="de-CH"/>
              </w:rPr>
            </w:pPr>
            <w:r w:rsidRPr="000E0CEE">
              <w:rPr>
                <w:szCs w:val="24"/>
              </w:rPr>
              <w:t>2.2%</w:t>
            </w:r>
          </w:p>
        </w:tc>
      </w:tr>
    </w:tbl>
    <w:p w14:paraId="7B65BC41" w14:textId="77777777" w:rsidR="00DE23E8" w:rsidRPr="00D23D17" w:rsidRDefault="00DE23E8" w:rsidP="00EB0EF8">
      <w:pPr>
        <w:spacing w:before="240"/>
        <w:rPr>
          <w:sz w:val="20"/>
          <w:szCs w:val="20"/>
          <w:lang w:val="en-GB"/>
        </w:rPr>
      </w:pPr>
    </w:p>
    <w:sectPr w:rsidR="00DE23E8" w:rsidRPr="00D23D17" w:rsidSect="00D10746">
      <w:footerReference w:type="even" r:id="rId9"/>
      <w:footerReference w:type="default" r:id="rId10"/>
      <w:headerReference w:type="first" r:id="rId11"/>
      <w:pgSz w:w="12240" w:h="15840"/>
      <w:pgMar w:top="1138" w:right="1181" w:bottom="45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B4D83E" w14:textId="77777777" w:rsidR="007C2830" w:rsidRDefault="007C2830" w:rsidP="00117666">
      <w:pPr>
        <w:spacing w:after="0"/>
      </w:pPr>
      <w:r>
        <w:separator/>
      </w:r>
    </w:p>
  </w:endnote>
  <w:endnote w:type="continuationSeparator" w:id="0">
    <w:p w14:paraId="55CD35AA" w14:textId="77777777" w:rsidR="007C2830" w:rsidRDefault="007C28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07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07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58CDF2" w14:textId="77777777" w:rsidR="007C2830" w:rsidRDefault="007C2830" w:rsidP="00117666">
      <w:pPr>
        <w:spacing w:after="0"/>
      </w:pPr>
      <w:r>
        <w:separator/>
      </w:r>
    </w:p>
  </w:footnote>
  <w:footnote w:type="continuationSeparator" w:id="0">
    <w:p w14:paraId="4B4FA58A" w14:textId="77777777" w:rsidR="007C2830" w:rsidRDefault="007C28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6E9B9798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9B106D"/>
    <w:multiLevelType w:val="hybridMultilevel"/>
    <w:tmpl w:val="92A43590"/>
    <w:lvl w:ilvl="0" w:tplc="24902FA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D6FF4"/>
    <w:multiLevelType w:val="hybridMultilevel"/>
    <w:tmpl w:val="A68E00F8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E5708A"/>
    <w:multiLevelType w:val="hybridMultilevel"/>
    <w:tmpl w:val="48B6D0C2"/>
    <w:lvl w:ilvl="0" w:tplc="7B9A2620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3B52BDB"/>
    <w:multiLevelType w:val="hybridMultilevel"/>
    <w:tmpl w:val="E41451F6"/>
    <w:lvl w:ilvl="0" w:tplc="01880D9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775B53"/>
    <w:multiLevelType w:val="singleLevel"/>
    <w:tmpl w:val="0807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"/>
  </w:num>
  <w:num w:numId="21">
    <w:abstractNumId w:val="4"/>
  </w:num>
  <w:num w:numId="22">
    <w:abstractNumId w:val="1"/>
  </w:num>
  <w:num w:numId="23">
    <w:abstractNumId w:val="10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699E"/>
    <w:rsid w:val="00034304"/>
    <w:rsid w:val="00035434"/>
    <w:rsid w:val="00052A14"/>
    <w:rsid w:val="000568F3"/>
    <w:rsid w:val="00077D53"/>
    <w:rsid w:val="00096D9C"/>
    <w:rsid w:val="000E0CE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83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916"/>
    <w:rsid w:val="00BF0614"/>
    <w:rsid w:val="00C52A7B"/>
    <w:rsid w:val="00C56BAF"/>
    <w:rsid w:val="00C679AA"/>
    <w:rsid w:val="00C75972"/>
    <w:rsid w:val="00CD066B"/>
    <w:rsid w:val="00CE4FEE"/>
    <w:rsid w:val="00D060CF"/>
    <w:rsid w:val="00D10746"/>
    <w:rsid w:val="00D23D17"/>
    <w:rsid w:val="00DB59C3"/>
    <w:rsid w:val="00DC259A"/>
    <w:rsid w:val="00DE23E8"/>
    <w:rsid w:val="00E52377"/>
    <w:rsid w:val="00E537AD"/>
    <w:rsid w:val="00E64E17"/>
    <w:rsid w:val="00E866C9"/>
    <w:rsid w:val="00EA3D3C"/>
    <w:rsid w:val="00EB0EF8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Tabellenraster LUKS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Indent">
    <w:name w:val="Body Text Indent"/>
    <w:basedOn w:val="Normal"/>
    <w:link w:val="BodyTextIndentChar"/>
    <w:semiHidden/>
    <w:rsid w:val="00D23D17"/>
    <w:pPr>
      <w:spacing w:before="0" w:after="0" w:line="360" w:lineRule="auto"/>
      <w:jc w:val="both"/>
    </w:pPr>
    <w:rPr>
      <w:rFonts w:eastAsia="Times New Roman" w:cs="Times New Roman"/>
      <w:b/>
      <w:bCs/>
      <w:i/>
      <w:iCs/>
      <w:color w:val="FF0000"/>
      <w:sz w:val="28"/>
      <w:szCs w:val="28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semiHidden/>
    <w:rsid w:val="00D23D17"/>
    <w:rPr>
      <w:rFonts w:ascii="Times New Roman" w:eastAsia="Times New Roman" w:hAnsi="Times New Roman" w:cs="Times New Roman"/>
      <w:b/>
      <w:bCs/>
      <w:i/>
      <w:iCs/>
      <w:color w:val="FF0000"/>
      <w:sz w:val="28"/>
      <w:szCs w:val="28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Tabellenraster LUKS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Indent">
    <w:name w:val="Body Text Indent"/>
    <w:basedOn w:val="Normal"/>
    <w:link w:val="BodyTextIndentChar"/>
    <w:semiHidden/>
    <w:rsid w:val="00D23D17"/>
    <w:pPr>
      <w:spacing w:before="0" w:after="0" w:line="360" w:lineRule="auto"/>
      <w:jc w:val="both"/>
    </w:pPr>
    <w:rPr>
      <w:rFonts w:eastAsia="Times New Roman" w:cs="Times New Roman"/>
      <w:b/>
      <w:bCs/>
      <w:i/>
      <w:iCs/>
      <w:color w:val="FF0000"/>
      <w:sz w:val="28"/>
      <w:szCs w:val="28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semiHidden/>
    <w:rsid w:val="00D23D17"/>
    <w:rPr>
      <w:rFonts w:ascii="Times New Roman" w:eastAsia="Times New Roman" w:hAnsi="Times New Roman" w:cs="Times New Roman"/>
      <w:b/>
      <w:bCs/>
      <w:i/>
      <w:iCs/>
      <w:color w:val="FF0000"/>
      <w:sz w:val="28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3EFCD1-DDD6-47AF-B293-61F3EE6D4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zerner Kantonsspital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VasanthakumarM</cp:lastModifiedBy>
  <cp:revision>4</cp:revision>
  <cp:lastPrinted>2013-10-03T12:51:00Z</cp:lastPrinted>
  <dcterms:created xsi:type="dcterms:W3CDTF">2020-08-30T13:24:00Z</dcterms:created>
  <dcterms:modified xsi:type="dcterms:W3CDTF">2020-11-20T02:25:00Z</dcterms:modified>
</cp:coreProperties>
</file>